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Table S1: Primers used for analysis of gene expression upon oral infection.</w:t>
      </w:r>
      <w:r>
        <w:rPr>
          <w:rFonts w:cs="Times New Roman" w:ascii="Times New Roman" w:hAnsi="Times New Roman"/>
          <w:lang w:val="en-US"/>
        </w:rPr>
        <w:t xml:space="preserve"> All sequences are given in 5’ </w:t>
      </w:r>
      <w:r>
        <w:rPr>
          <w:rFonts w:eastAsia="Wingdings" w:cs="Wingdings" w:ascii="Wingdings" w:hAnsi="Wingdings"/>
          <w:lang w:val="en-US"/>
        </w:rPr>
        <w:t></w:t>
      </w:r>
      <w:r>
        <w:rPr>
          <w:rFonts w:cs="Times New Roman" w:ascii="Times New Roman" w:hAnsi="Times New Roman"/>
          <w:lang w:val="en-US"/>
        </w:rPr>
        <w:t xml:space="preserve"> 3’ orientatio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60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3944"/>
        <w:gridCol w:w="4363"/>
      </w:tblGrid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e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orward primer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verse primer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PRT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AGCCCTCTGTGTGCTCAAGG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CTGATAAAATCTACAGTCATAGGAATGGA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L-6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GGATACCACTCCC AACAGACC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GTGCATCATCGTTGTTCATACA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L-10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T TGCCAAGCCTTATCGGA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CTGCTCCACTGCCTTGCT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FN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γ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AAGTGGCATAGATGTGGAAGAA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GCTCTGCAGGATTTTCATG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403838"/>
                <w:lang w:val="en-US"/>
              </w:rPr>
              <w:t>GranB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403838"/>
                <w:lang w:val="en-US"/>
              </w:rPr>
              <w:t>ATCAAGGATCAGCAGCCTGA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AT</w:t>
            </w:r>
            <w:r>
              <w:rPr>
                <w:rFonts w:cs="Times New Roman" w:ascii="Times New Roman" w:hAnsi="Times New Roman"/>
                <w:color w:val="403838"/>
                <w:lang w:val="en-US"/>
              </w:rPr>
              <w:t>GATGTCATTGGAGAATGTCT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403838"/>
                <w:lang w:val="en-US"/>
              </w:rPr>
              <w:t>FoxP3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403838"/>
                <w:lang w:val="en-US"/>
              </w:rPr>
              <w:t>AGGAGCCGCAAGCTAAAAGC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403838"/>
                <w:lang w:val="en-US"/>
              </w:rPr>
              <w:t>TGCCTTCGTGCCCACTGT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403838"/>
                <w:lang w:val="en-US"/>
              </w:rPr>
              <w:t>TNFα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403838"/>
                <w:lang w:val="en-US"/>
              </w:rPr>
              <w:t>CATCTTCTCAAAATTCGAGTGACAA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403838"/>
                <w:lang w:val="en-US"/>
              </w:rPr>
              <w:t>TGGGAGTAGACAAGGTACAACCC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403838"/>
                <w:lang w:val="en-US"/>
              </w:rPr>
              <w:t>NOS2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403838"/>
                <w:lang w:val="en-US"/>
              </w:rPr>
              <w:t>CAGCTGGGCTGTACAAACCTT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403838"/>
                <w:lang w:val="en-US"/>
              </w:rPr>
              <w:t>CATTGGAAGTGAAGCGTTTCG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IL-12b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ATTACTCCGGACGGTTCA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AGAGACGCCATTCCACAT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L-18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TCTACCCTCTCCTGTAAGAACA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GGAACACGTTTCTGAAAGAAT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L2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CTGCTGTTCACAGTTGC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TGGGATCATCTTGCTGGT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R2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AGAGGGCATTGGATTCAC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TATGCCGTGGATGAACTGA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rg1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CAGAGGTCCAGAAGAATG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CATCCACCCAAATGACAC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tgs2/Cox2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CTCTGCGATGCTCTTCC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ATACATTCCCCACGGTTT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DO-1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CTGGGGTACATCACCAT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GAGCTCGCAGTAGGGAAC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L-23a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GCAGCTCTCTCGGAATCT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TGGATACGGGGCACATTA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FB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ATTCCAAGGAGTCGCCAAG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CCTGGGACGAACTGAGTC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lf-4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CACCCACACTTGTGACTAT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GTCCCAGTCACAGTGGTAA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L-4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TCTTTCGGGCTTTTCGAT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GCATGATGCTCTTTAGG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4T15:36:00Z</dcterms:created>
  <dc:creator>K von Bargen</dc:creator>
  <dc:description/>
  <cp:keywords/>
  <dc:language>en-US</dc:language>
  <cp:lastModifiedBy>K von Bargen</cp:lastModifiedBy>
  <dcterms:modified xsi:type="dcterms:W3CDTF">2015-01-25T13:26:00Z</dcterms:modified>
  <cp:revision>4</cp:revision>
  <dc:subject/>
  <dc:title/>
</cp:coreProperties>
</file>